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5A492" w14:textId="40D1FA57" w:rsidR="00BF257F" w:rsidRDefault="00BF257F" w:rsidP="00BF257F">
      <w:pPr>
        <w:spacing w:after="0"/>
        <w:jc w:val="both"/>
        <w:rPr>
          <w:rFonts w:cs="Times New Roman"/>
          <w:szCs w:val="24"/>
        </w:rPr>
      </w:pPr>
      <w:r w:rsidRPr="00BA25C2">
        <w:rPr>
          <w:rFonts w:cs="Times New Roman"/>
          <w:b/>
          <w:szCs w:val="24"/>
        </w:rPr>
        <w:t>Supplement 1</w:t>
      </w:r>
      <w:r>
        <w:rPr>
          <w:rFonts w:cs="Times New Roman"/>
          <w:szCs w:val="24"/>
        </w:rPr>
        <w:t>: List of substance</w:t>
      </w:r>
      <w:r w:rsidR="00B64B12">
        <w:rPr>
          <w:rFonts w:cs="Times New Roman"/>
          <w:szCs w:val="24"/>
        </w:rPr>
        <w:t xml:space="preserve"> modified or </w:t>
      </w:r>
      <w:r>
        <w:rPr>
          <w:rFonts w:cs="Times New Roman"/>
          <w:szCs w:val="24"/>
        </w:rPr>
        <w:t>removed from the analysis due to expected low pharmacological relevance</w:t>
      </w:r>
      <w:r w:rsidR="006179D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overlap with food supplements</w:t>
      </w:r>
      <w:r w:rsidR="006179D1">
        <w:rPr>
          <w:rFonts w:cs="Times New Roman"/>
          <w:szCs w:val="24"/>
        </w:rPr>
        <w:t xml:space="preserve"> or efficient grouping of similar substances</w:t>
      </w:r>
      <w:r>
        <w:rPr>
          <w:rFonts w:cs="Times New Roman"/>
          <w:szCs w:val="24"/>
        </w:rPr>
        <w:t>.</w:t>
      </w:r>
    </w:p>
    <w:p w14:paraId="3AE9E204" w14:textId="77777777" w:rsidR="00C01BC0" w:rsidRDefault="00C01BC0" w:rsidP="00BF257F">
      <w:pPr>
        <w:spacing w:after="0"/>
        <w:jc w:val="both"/>
        <w:rPr>
          <w:rFonts w:cs="Times New Roman"/>
          <w:szCs w:val="24"/>
        </w:rPr>
      </w:pPr>
    </w:p>
    <w:tbl>
      <w:tblPr>
        <w:tblStyle w:val="TabellemithellemGitternetz"/>
        <w:tblW w:w="5000" w:type="pct"/>
        <w:tblLayout w:type="fixed"/>
        <w:tblLook w:val="04A0" w:firstRow="1" w:lastRow="0" w:firstColumn="1" w:lastColumn="0" w:noHBand="0" w:noVBand="1"/>
      </w:tblPr>
      <w:tblGrid>
        <w:gridCol w:w="5823"/>
        <w:gridCol w:w="1543"/>
        <w:gridCol w:w="2401"/>
      </w:tblGrid>
      <w:tr w:rsidR="00C01BC0" w:rsidRPr="00A41307" w14:paraId="279F5B49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29324CFD" w14:textId="77777777" w:rsidR="00C01BC0" w:rsidRPr="00C5787E" w:rsidRDefault="00C01BC0" w:rsidP="00C01BC0">
            <w:pPr>
              <w:spacing w:before="0" w:after="0"/>
              <w:rPr>
                <w:rFonts w:eastAsia="Times New Roman" w:cs="Times New Roman"/>
                <w:b/>
                <w:bCs/>
                <w:lang w:val="de-DE" w:eastAsia="de-DE"/>
              </w:rPr>
            </w:pPr>
            <w:proofErr w:type="spellStart"/>
            <w:r w:rsidRPr="77118FE4">
              <w:rPr>
                <w:rFonts w:eastAsia="Times New Roman" w:cs="Times New Roman"/>
                <w:b/>
                <w:bCs/>
                <w:lang w:val="de-DE" w:eastAsia="de-DE"/>
              </w:rPr>
              <w:t>nam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09C04800" w14:textId="17169E39" w:rsidR="00C01BC0" w:rsidRPr="00AA1B62" w:rsidRDefault="00AA1B62" w:rsidP="00C01BC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AA1B62">
              <w:rPr>
                <w:rFonts w:eastAsia="Times New Roman" w:cs="Times New Roman"/>
                <w:b/>
                <w:bCs/>
                <w:color w:val="000000" w:themeColor="text1"/>
                <w:lang w:val="de-DE" w:eastAsia="de-DE"/>
              </w:rPr>
              <w:t>c</w:t>
            </w:r>
            <w:r w:rsidR="00C01BC0" w:rsidRPr="00AA1B62">
              <w:rPr>
                <w:rFonts w:eastAsia="Times New Roman" w:cs="Times New Roman"/>
                <w:b/>
                <w:bCs/>
                <w:color w:val="000000" w:themeColor="text1"/>
                <w:lang w:val="de-DE" w:eastAsia="de-DE"/>
              </w:rPr>
              <w:t>ommand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096E36B" w14:textId="1ADB5CDA" w:rsidR="00C01BC0" w:rsidRPr="00AA1B62" w:rsidRDefault="00AA1B62" w:rsidP="00C01BC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AA1B62">
              <w:rPr>
                <w:rFonts w:eastAsia="Times New Roman" w:cs="Times New Roman"/>
                <w:b/>
                <w:bCs/>
                <w:color w:val="000000" w:themeColor="text1"/>
                <w:lang w:val="de-DE" w:eastAsia="de-DE"/>
              </w:rPr>
              <w:t>r</w:t>
            </w:r>
            <w:r w:rsidR="00C01BC0" w:rsidRPr="00AA1B62">
              <w:rPr>
                <w:rFonts w:eastAsia="Times New Roman" w:cs="Times New Roman"/>
                <w:b/>
                <w:bCs/>
                <w:color w:val="000000" w:themeColor="text1"/>
                <w:lang w:val="de-DE" w:eastAsia="de-DE"/>
              </w:rPr>
              <w:t>ename</w:t>
            </w:r>
            <w:proofErr w:type="spellEnd"/>
          </w:p>
        </w:tc>
      </w:tr>
      <w:tr w:rsidR="00C01BC0" w:rsidRPr="00A41307" w14:paraId="43767108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277DCA1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Amoxicillin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lavulanic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acid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1FBE0A7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rename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58A4C06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amoxicillin</w:t>
            </w:r>
            <w:proofErr w:type="spellEnd"/>
          </w:p>
        </w:tc>
      </w:tr>
      <w:tr w:rsidR="00C01BC0" w:rsidRPr="00A41307" w14:paraId="06D899A5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1DB278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Beclometason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ormoterol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3F886E4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6FFAE2B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779F84FF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E8AF887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Benserazide/Levodopa</w:t>
            </w:r>
          </w:p>
        </w:tc>
        <w:tc>
          <w:tcPr>
            <w:tcW w:w="790" w:type="pct"/>
            <w:noWrap/>
            <w:vAlign w:val="center"/>
            <w:hideMark/>
          </w:tcPr>
          <w:p w14:paraId="746D259C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1A48D852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0C2212B5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DBE283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Budesonide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ormoterol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4319B04E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4B8D7082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311D65E3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1234575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Calcium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arbonat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Cholecalciferol</w:t>
            </w:r>
          </w:p>
        </w:tc>
        <w:tc>
          <w:tcPr>
            <w:tcW w:w="790" w:type="pct"/>
            <w:noWrap/>
            <w:vAlign w:val="center"/>
            <w:hideMark/>
          </w:tcPr>
          <w:p w14:paraId="7D065C52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7810A1D5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7838AA42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4FDA728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eastAsia="de-DE"/>
              </w:rPr>
              <w:t>Calcium carbonate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eastAsia="de-DE"/>
              </w:rPr>
              <w:t>Colecalcifero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eastAsia="de-DE"/>
              </w:rPr>
              <w:t xml:space="preserve"> (Vitamin D)</w:t>
            </w:r>
          </w:p>
        </w:tc>
        <w:tc>
          <w:tcPr>
            <w:tcW w:w="790" w:type="pct"/>
            <w:noWrap/>
            <w:vAlign w:val="center"/>
            <w:hideMark/>
          </w:tcPr>
          <w:p w14:paraId="0A68A6AC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6BCED11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54DA0839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0E8A1AF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andesartan/Hydrochlorothiazide</w:t>
            </w:r>
          </w:p>
        </w:tc>
        <w:tc>
          <w:tcPr>
            <w:tcW w:w="790" w:type="pct"/>
            <w:noWrap/>
            <w:vAlign w:val="center"/>
            <w:hideMark/>
          </w:tcPr>
          <w:p w14:paraId="678F8C37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09030B6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00B639F4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4B7A525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innarizin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imenhydrinat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2EB4BE9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66FFDC6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10067830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69D9E86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enotero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Ipratropium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67B5C26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42F01946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0C2839B4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633D702C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luticason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almeterol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470544A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028113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0E1ECDAD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7E3A6B0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ormotero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Beclomethason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2228038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741CC0D6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01FEBFB8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4EC52A1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ormotero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Budesonide</w:t>
            </w:r>
          </w:p>
        </w:tc>
        <w:tc>
          <w:tcPr>
            <w:tcW w:w="790" w:type="pct"/>
            <w:noWrap/>
            <w:vAlign w:val="center"/>
            <w:hideMark/>
          </w:tcPr>
          <w:p w14:paraId="7CED39D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3D15D8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F367CA8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250DB2F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Glycopyrronium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bromid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Indacaterol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19984FC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03397B2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A4B9ACB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78590BA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Hydrochlorothiazide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Ramipril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0B21EA1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2F1EC3D5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18F9647C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517E447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eastAsia="de-DE"/>
              </w:rPr>
              <w:t>Insulin (human)/Insulin Isophane (human)</w:t>
            </w:r>
          </w:p>
        </w:tc>
        <w:tc>
          <w:tcPr>
            <w:tcW w:w="790" w:type="pct"/>
            <w:noWrap/>
            <w:vAlign w:val="center"/>
            <w:hideMark/>
          </w:tcPr>
          <w:p w14:paraId="7415B0E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7F3114D6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5E75D22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2909D9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Potassium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Levothyroxin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70F9D08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AC22A8E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7A96AAB0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57ECA922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Levodopa/Benserazide</w:t>
            </w:r>
          </w:p>
        </w:tc>
        <w:tc>
          <w:tcPr>
            <w:tcW w:w="790" w:type="pct"/>
            <w:noWrap/>
            <w:vAlign w:val="center"/>
            <w:hideMark/>
          </w:tcPr>
          <w:p w14:paraId="2D2157A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732C03B2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5770A28D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011F18DA" w14:textId="1363F075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eastAsia="de-DE"/>
              </w:rPr>
              <w:t>Macrogol/Potassium chloride/Sodium carbonate/Sodium chloride</w:t>
            </w:r>
          </w:p>
        </w:tc>
        <w:tc>
          <w:tcPr>
            <w:tcW w:w="790" w:type="pct"/>
            <w:noWrap/>
            <w:vAlign w:val="center"/>
            <w:hideMark/>
          </w:tcPr>
          <w:p w14:paraId="210920D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763E849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0E7AF7E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1718E4C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Macrogol/Sodium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hlorid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/Sodium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bicarbonat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/Potassium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hlorid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310E3D5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0A53837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13957193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13445C4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Metformin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itagliptin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4093D72C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02B2774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11E2FFBA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6732C50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Naloxon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Oxycodon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21BDB05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rename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052259F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oxycodone</w:t>
            </w:r>
            <w:proofErr w:type="spellEnd"/>
          </w:p>
        </w:tc>
      </w:tr>
      <w:tr w:rsidR="00C01BC0" w:rsidRPr="00A41307" w14:paraId="6BD7C633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4C793A9E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Naloxone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Tilidine</w:t>
            </w:r>
          </w:p>
        </w:tc>
        <w:tc>
          <w:tcPr>
            <w:tcW w:w="790" w:type="pct"/>
            <w:noWrap/>
            <w:vAlign w:val="center"/>
            <w:hideMark/>
          </w:tcPr>
          <w:p w14:paraId="61CA942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rename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3A213A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tilidine</w:t>
            </w:r>
          </w:p>
        </w:tc>
      </w:tr>
      <w:tr w:rsidR="00C01BC0" w:rsidRPr="00A41307" w14:paraId="5C4B84B3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4FDB940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Olodatero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Tiotropium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35C9BF6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17C0D8D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75C5676F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582EA3A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Ramipri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Hydrochlorothiazide</w:t>
            </w:r>
          </w:p>
        </w:tc>
        <w:tc>
          <w:tcPr>
            <w:tcW w:w="790" w:type="pct"/>
            <w:noWrap/>
            <w:vAlign w:val="center"/>
            <w:hideMark/>
          </w:tcPr>
          <w:p w14:paraId="1048918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4B040F22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FABDFC5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11E1698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acubitri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Valsartan</w:t>
            </w:r>
          </w:p>
        </w:tc>
        <w:tc>
          <w:tcPr>
            <w:tcW w:w="790" w:type="pct"/>
            <w:noWrap/>
            <w:vAlign w:val="center"/>
            <w:hideMark/>
          </w:tcPr>
          <w:p w14:paraId="6A55961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706AE3A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07C8FE62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0FB476A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almeterol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luticason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19381E8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split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18F84703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2FB393A9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01A6C54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Tilidine/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Naloxon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75E9C9D1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rename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24F03F27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tilidine</w:t>
            </w:r>
          </w:p>
        </w:tc>
      </w:tr>
      <w:tr w:rsidR="00C01BC0" w:rsidRPr="00A41307" w14:paraId="2CD59EB1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173481B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errous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ation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5461936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E6110F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8DF0252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1A35AB8B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folic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acid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1802B2AA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3A8CDBF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57C1BEA8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2E68E619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magnesium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09500C8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5EFE2AED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405A5EED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3EBC16D6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potassium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50C4E77C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2CF14E6C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C01BC0" w:rsidRPr="00A41307" w14:paraId="2CFAE379" w14:textId="77777777" w:rsidTr="00AB21EF">
        <w:trPr>
          <w:trHeight w:val="290"/>
        </w:trPr>
        <w:tc>
          <w:tcPr>
            <w:tcW w:w="2981" w:type="pct"/>
            <w:noWrap/>
            <w:vAlign w:val="center"/>
            <w:hideMark/>
          </w:tcPr>
          <w:p w14:paraId="65F86DD5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potassium</w:t>
            </w:r>
            <w:proofErr w:type="spellEnd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 xml:space="preserve"> </w:t>
            </w: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chloride</w:t>
            </w:r>
            <w:proofErr w:type="spellEnd"/>
          </w:p>
        </w:tc>
        <w:tc>
          <w:tcPr>
            <w:tcW w:w="790" w:type="pct"/>
            <w:noWrap/>
            <w:vAlign w:val="center"/>
            <w:hideMark/>
          </w:tcPr>
          <w:p w14:paraId="069A6604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  <w:proofErr w:type="spellStart"/>
            <w:r w:rsidRPr="00C01BC0">
              <w:rPr>
                <w:rFonts w:eastAsia="Times New Roman" w:cs="Times New Roman"/>
                <w:color w:val="000000" w:themeColor="text1"/>
                <w:lang w:val="de-DE" w:eastAsia="de-DE"/>
              </w:rPr>
              <w:t>drop</w:t>
            </w:r>
            <w:proofErr w:type="spellEnd"/>
          </w:p>
        </w:tc>
        <w:tc>
          <w:tcPr>
            <w:tcW w:w="1229" w:type="pct"/>
            <w:noWrap/>
            <w:vAlign w:val="center"/>
            <w:hideMark/>
          </w:tcPr>
          <w:p w14:paraId="6C484E90" w14:textId="77777777" w:rsidR="00C01BC0" w:rsidRPr="00C01BC0" w:rsidRDefault="00C01BC0" w:rsidP="00C01BC0">
            <w:pPr>
              <w:spacing w:before="0" w:after="0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</w:tbl>
    <w:p w14:paraId="755CDEC8" w14:textId="59419798" w:rsidR="00AF460F" w:rsidRPr="00BF257F" w:rsidRDefault="00AF460F">
      <w:pPr>
        <w:rPr>
          <w:rFonts w:cs="Times New Roman"/>
          <w:szCs w:val="24"/>
        </w:rPr>
      </w:pPr>
    </w:p>
    <w:sectPr w:rsidR="00AF460F" w:rsidRPr="00BF257F" w:rsidSect="00BF257F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43C89" w14:textId="77777777" w:rsidR="00047798" w:rsidRDefault="00047798">
      <w:pPr>
        <w:spacing w:before="0" w:after="0"/>
      </w:pPr>
      <w:r>
        <w:separator/>
      </w:r>
    </w:p>
  </w:endnote>
  <w:endnote w:type="continuationSeparator" w:id="0">
    <w:p w14:paraId="07A69560" w14:textId="77777777" w:rsidR="00047798" w:rsidRDefault="000477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9E2E5F" w14:textId="77777777" w:rsidR="00CA2423" w:rsidRPr="00577C4C" w:rsidRDefault="00047798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415F1A" wp14:editId="5EEA47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17F7B" w14:textId="77777777" w:rsidR="00CA2423" w:rsidRPr="00577C4C" w:rsidRDefault="0004779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5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415F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B217F7B" w14:textId="77777777" w:rsidR="00CA2423" w:rsidRPr="00577C4C" w:rsidRDefault="0004779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5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604A3D" w14:textId="77777777" w:rsidR="00CA2423" w:rsidRPr="00577C4C" w:rsidRDefault="00047798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B5B3EA" wp14:editId="41C3F6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BE9D14" w14:textId="77777777" w:rsidR="00CA2423" w:rsidRPr="00577C4C" w:rsidRDefault="0004779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5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B5B3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6BE9D14" w14:textId="77777777" w:rsidR="00CA2423" w:rsidRPr="00577C4C" w:rsidRDefault="0004779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5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43444D" w14:textId="77777777" w:rsidR="00047798" w:rsidRDefault="00047798">
      <w:pPr>
        <w:spacing w:before="0" w:after="0"/>
      </w:pPr>
      <w:r>
        <w:separator/>
      </w:r>
    </w:p>
  </w:footnote>
  <w:footnote w:type="continuationSeparator" w:id="0">
    <w:p w14:paraId="3DAA5B1B" w14:textId="77777777" w:rsidR="00047798" w:rsidRDefault="0004779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AD990" w14:textId="77777777" w:rsidR="00CA2423" w:rsidRDefault="00047798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572112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6551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93"/>
    <w:rsid w:val="0002186D"/>
    <w:rsid w:val="000235D8"/>
    <w:rsid w:val="00047798"/>
    <w:rsid w:val="000D50E6"/>
    <w:rsid w:val="00135277"/>
    <w:rsid w:val="001527CB"/>
    <w:rsid w:val="00166BE7"/>
    <w:rsid w:val="001F3CA9"/>
    <w:rsid w:val="001F3F48"/>
    <w:rsid w:val="00206BE4"/>
    <w:rsid w:val="002D2F51"/>
    <w:rsid w:val="00352B35"/>
    <w:rsid w:val="003A6AFB"/>
    <w:rsid w:val="004259D9"/>
    <w:rsid w:val="004830FD"/>
    <w:rsid w:val="00514DBC"/>
    <w:rsid w:val="005170BF"/>
    <w:rsid w:val="0056141B"/>
    <w:rsid w:val="00614011"/>
    <w:rsid w:val="006179D1"/>
    <w:rsid w:val="006511CB"/>
    <w:rsid w:val="006772B1"/>
    <w:rsid w:val="006C79A8"/>
    <w:rsid w:val="007C558D"/>
    <w:rsid w:val="007D7319"/>
    <w:rsid w:val="007F3193"/>
    <w:rsid w:val="00803EDB"/>
    <w:rsid w:val="00841A12"/>
    <w:rsid w:val="008651AE"/>
    <w:rsid w:val="008F2E93"/>
    <w:rsid w:val="00912D43"/>
    <w:rsid w:val="00933167"/>
    <w:rsid w:val="00A002D3"/>
    <w:rsid w:val="00AA1B62"/>
    <w:rsid w:val="00AB21EF"/>
    <w:rsid w:val="00AC4351"/>
    <w:rsid w:val="00AD1CAC"/>
    <w:rsid w:val="00AF460F"/>
    <w:rsid w:val="00B10DC5"/>
    <w:rsid w:val="00B64B12"/>
    <w:rsid w:val="00BF257F"/>
    <w:rsid w:val="00BF62CC"/>
    <w:rsid w:val="00C01BC0"/>
    <w:rsid w:val="00C2117E"/>
    <w:rsid w:val="00C34537"/>
    <w:rsid w:val="00C56800"/>
    <w:rsid w:val="00C56FDC"/>
    <w:rsid w:val="00C766AB"/>
    <w:rsid w:val="00CA2423"/>
    <w:rsid w:val="00CD06DE"/>
    <w:rsid w:val="00CD0E77"/>
    <w:rsid w:val="00CD6B9C"/>
    <w:rsid w:val="00CF5493"/>
    <w:rsid w:val="00D259F2"/>
    <w:rsid w:val="00DA05B8"/>
    <w:rsid w:val="00E7129A"/>
    <w:rsid w:val="00E804CE"/>
    <w:rsid w:val="00E841AA"/>
    <w:rsid w:val="00F32A37"/>
    <w:rsid w:val="00F6268C"/>
    <w:rsid w:val="00F9052A"/>
    <w:rsid w:val="00FB270A"/>
    <w:rsid w:val="00FD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57E48"/>
  <w15:chartTrackingRefBased/>
  <w15:docId w15:val="{D85908AB-44FB-49EB-8442-CF46D1A9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57F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7F3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7F3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7F3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7F3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7F3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3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3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3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3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7F3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3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3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31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31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31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31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31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31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F3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3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3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3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F3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31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F31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F31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3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31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F319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F257F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BF257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F257F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F257F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BF257F"/>
    <w:pPr>
      <w:numPr>
        <w:numId w:val="2"/>
      </w:numPr>
    </w:pPr>
  </w:style>
  <w:style w:type="character" w:styleId="Zeilennummer">
    <w:name w:val="line number"/>
    <w:basedOn w:val="Absatz-Standardschriftart"/>
    <w:uiPriority w:val="99"/>
    <w:semiHidden/>
    <w:unhideWhenUsed/>
    <w:rsid w:val="00BF257F"/>
  </w:style>
  <w:style w:type="table" w:styleId="Tabellenraster">
    <w:name w:val="Table Grid"/>
    <w:basedOn w:val="NormaleTabelle"/>
    <w:uiPriority w:val="39"/>
    <w:rsid w:val="00C2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C01BC0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E804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3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Sommer</dc:creator>
  <cp:keywords/>
  <dc:description/>
  <cp:lastModifiedBy>Sommer, Kai Alexander Jakob</cp:lastModifiedBy>
  <cp:revision>59</cp:revision>
  <dcterms:created xsi:type="dcterms:W3CDTF">2024-07-21T12:19:00Z</dcterms:created>
  <dcterms:modified xsi:type="dcterms:W3CDTF">2024-10-14T13:02:00Z</dcterms:modified>
</cp:coreProperties>
</file>